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23D34" w14:textId="77777777" w:rsidR="004A03B5" w:rsidRDefault="004A03B5" w:rsidP="004A03B5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material I.</w:t>
      </w:r>
    </w:p>
    <w:p w14:paraId="5472B514" w14:textId="3BB28F7C" w:rsidR="004A03B5" w:rsidRDefault="00B46697" w:rsidP="004A03B5">
      <w:pPr>
        <w:rPr>
          <w:rFonts w:ascii="Times New Roman" w:eastAsia="Times New Roman" w:hAnsi="Times New Roman" w:cs="Times New Roman"/>
          <w:b/>
          <w:sz w:val="22"/>
          <w:szCs w:val="22"/>
        </w:rPr>
      </w:pPr>
      <w:sdt>
        <w:sdtPr>
          <w:tag w:val="goog_rdk_55"/>
          <w:id w:val="193433645"/>
        </w:sdtPr>
        <w:sdtEndPr/>
        <w:sdtContent/>
      </w:sdt>
      <w:r w:rsidR="004A03B5">
        <w:rPr>
          <w:rFonts w:ascii="Times New Roman" w:eastAsia="Times New Roman" w:hAnsi="Times New Roman" w:cs="Times New Roman"/>
          <w:b/>
          <w:sz w:val="22"/>
          <w:szCs w:val="22"/>
        </w:rPr>
        <w:t>Table S1. Study instruments and measurements derived</w:t>
      </w:r>
    </w:p>
    <w:tbl>
      <w:tblPr>
        <w:tblW w:w="94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81"/>
        <w:gridCol w:w="1932"/>
        <w:gridCol w:w="2079"/>
        <w:gridCol w:w="1634"/>
        <w:gridCol w:w="891"/>
        <w:gridCol w:w="1431"/>
      </w:tblGrid>
      <w:tr w:rsidR="004A03B5" w14:paraId="0E32870C" w14:textId="77777777" w:rsidTr="00B46697">
        <w:trPr>
          <w:trHeight w:val="530"/>
        </w:trPr>
        <w:tc>
          <w:tcPr>
            <w:tcW w:w="1481" w:type="dxa"/>
          </w:tcPr>
          <w:p w14:paraId="4F999B27" w14:textId="77777777" w:rsidR="004A03B5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1932" w:type="dxa"/>
          </w:tcPr>
          <w:p w14:paraId="52E20DAB" w14:textId="77777777" w:rsidR="004A03B5" w:rsidRPr="00452F88" w:rsidRDefault="004A03B5" w:rsidP="00406C11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ge of device</w:t>
            </w:r>
          </w:p>
        </w:tc>
        <w:tc>
          <w:tcPr>
            <w:tcW w:w="2079" w:type="dxa"/>
          </w:tcPr>
          <w:p w14:paraId="4533458B" w14:textId="77777777" w:rsidR="004A03B5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s</w:t>
            </w:r>
          </w:p>
        </w:tc>
        <w:tc>
          <w:tcPr>
            <w:tcW w:w="1634" w:type="dxa"/>
          </w:tcPr>
          <w:p w14:paraId="5AFFB8F7" w14:textId="77777777" w:rsidR="004A03B5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ing rate</w:t>
            </w:r>
          </w:p>
        </w:tc>
        <w:tc>
          <w:tcPr>
            <w:tcW w:w="891" w:type="dxa"/>
          </w:tcPr>
          <w:p w14:paraId="1F67C2E9" w14:textId="77777777" w:rsidR="004A03B5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format</w:t>
            </w:r>
          </w:p>
        </w:tc>
        <w:tc>
          <w:tcPr>
            <w:tcW w:w="1431" w:type="dxa"/>
          </w:tcPr>
          <w:p w14:paraId="6AAD1CB0" w14:textId="77777777" w:rsidR="004A03B5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ion of experiment</w:t>
            </w:r>
          </w:p>
        </w:tc>
      </w:tr>
      <w:tr w:rsidR="004A03B5" w14:paraId="44CF893E" w14:textId="77777777" w:rsidTr="00B46697">
        <w:trPr>
          <w:trHeight w:val="1098"/>
        </w:trPr>
        <w:tc>
          <w:tcPr>
            <w:tcW w:w="1481" w:type="dxa"/>
          </w:tcPr>
          <w:p w14:paraId="43739B8B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GT3X</w:t>
            </w:r>
          </w:p>
        </w:tc>
        <w:tc>
          <w:tcPr>
            <w:tcW w:w="1932" w:type="dxa"/>
          </w:tcPr>
          <w:p w14:paraId="45230893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2DBA97E2" wp14:editId="6A617EEF">
                  <wp:extent cx="1071475" cy="767060"/>
                  <wp:effectExtent l="0" t="0" r="0" b="0"/>
                  <wp:docPr id="3" name="Picture 3" descr="Image result for accelerometer acti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age result for accelerometer actigrap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414" cy="771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6C0CCA83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Accelerometry,</w:t>
            </w:r>
          </w:p>
          <w:p w14:paraId="41C1FEFF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p count, </w:t>
            </w:r>
          </w:p>
          <w:p w14:paraId="4A605CC5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34" w:type="dxa"/>
          </w:tcPr>
          <w:p w14:paraId="6DD3CD20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30 Hz</w:t>
            </w:r>
          </w:p>
        </w:tc>
        <w:tc>
          <w:tcPr>
            <w:tcW w:w="891" w:type="dxa"/>
          </w:tcPr>
          <w:p w14:paraId="7171437A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</w:t>
            </w:r>
          </w:p>
        </w:tc>
        <w:tc>
          <w:tcPr>
            <w:tcW w:w="1431" w:type="dxa"/>
          </w:tcPr>
          <w:p w14:paraId="21368D18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Park area &amp; Mixed use area</w:t>
            </w:r>
          </w:p>
        </w:tc>
      </w:tr>
      <w:tr w:rsidR="004A03B5" w14:paraId="795F026D" w14:textId="77777777" w:rsidTr="00B46697">
        <w:trPr>
          <w:trHeight w:val="1362"/>
        </w:trPr>
        <w:tc>
          <w:tcPr>
            <w:tcW w:w="1481" w:type="dxa"/>
          </w:tcPr>
          <w:p w14:paraId="68D0D9DA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Qstarz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T-Q100XT</w:t>
            </w:r>
          </w:p>
        </w:tc>
        <w:tc>
          <w:tcPr>
            <w:tcW w:w="1932" w:type="dxa"/>
          </w:tcPr>
          <w:p w14:paraId="2F42613B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394F7BC1" wp14:editId="394B684A">
                  <wp:extent cx="911626" cy="835696"/>
                  <wp:effectExtent l="0" t="0" r="3175" b="2540"/>
                  <wp:docPr id="2" name="Picture 2" descr="Image result for gps qstarz travel recorder x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 result for gps qstarz travel recorder x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204" cy="839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2098D087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1634" w:type="dxa"/>
          </w:tcPr>
          <w:p w14:paraId="21849872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/15 Hz </w:t>
            </w:r>
          </w:p>
        </w:tc>
        <w:tc>
          <w:tcPr>
            <w:tcW w:w="891" w:type="dxa"/>
          </w:tcPr>
          <w:p w14:paraId="76D9193D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/</w:t>
            </w: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shp</w:t>
            </w:r>
            <w:proofErr w:type="spellEnd"/>
          </w:p>
        </w:tc>
        <w:tc>
          <w:tcPr>
            <w:tcW w:w="1431" w:type="dxa"/>
          </w:tcPr>
          <w:p w14:paraId="01AA3279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Park area &amp; Mixed use area</w:t>
            </w:r>
          </w:p>
        </w:tc>
      </w:tr>
      <w:tr w:rsidR="004A03B5" w14:paraId="5EF5EF0C" w14:textId="77777777" w:rsidTr="00B46697">
        <w:trPr>
          <w:trHeight w:val="1627"/>
        </w:trPr>
        <w:tc>
          <w:tcPr>
            <w:tcW w:w="1481" w:type="dxa"/>
          </w:tcPr>
          <w:p w14:paraId="4CED11D3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Daynamica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artphone App</w:t>
            </w:r>
          </w:p>
        </w:tc>
        <w:tc>
          <w:tcPr>
            <w:tcW w:w="1932" w:type="dxa"/>
          </w:tcPr>
          <w:p w14:paraId="3DD1A531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CECBC2C" wp14:editId="40FB9CEE">
                  <wp:extent cx="645291" cy="1177297"/>
                  <wp:effectExtent l="0" t="0" r="2540" b="3810"/>
                  <wp:docPr id="91" name="image9.jpg" descr="Daynamica (@DaynamicaApp) | Twitter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 descr="Daynamica (@DaynamicaApp) | Twitter"/>
                          <pic:cNvPicPr preferRelativeResize="0"/>
                        </pic:nvPicPr>
                        <pic:blipFill>
                          <a:blip r:embed="rId7"/>
                          <a:srcRect l="33359" r="332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291" cy="117729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2EBB24F7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Activity/trip episodes,</w:t>
            </w:r>
          </w:p>
          <w:p w14:paraId="5C85DB3D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el mode, </w:t>
            </w:r>
          </w:p>
          <w:p w14:paraId="1638A641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1634" w:type="dxa"/>
          </w:tcPr>
          <w:p w14:paraId="164EBF18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1" w:type="dxa"/>
          </w:tcPr>
          <w:p w14:paraId="6605A706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</w:t>
            </w:r>
          </w:p>
        </w:tc>
        <w:tc>
          <w:tcPr>
            <w:tcW w:w="1431" w:type="dxa"/>
          </w:tcPr>
          <w:p w14:paraId="01E590F0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Park area &amp; Mixed use area</w:t>
            </w:r>
          </w:p>
        </w:tc>
      </w:tr>
      <w:tr w:rsidR="004A03B5" w14:paraId="0F8722B4" w14:textId="77777777" w:rsidTr="00B46697">
        <w:trPr>
          <w:trHeight w:val="1646"/>
        </w:trPr>
        <w:tc>
          <w:tcPr>
            <w:tcW w:w="1481" w:type="dxa"/>
          </w:tcPr>
          <w:p w14:paraId="1BE0917B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Empatica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4</w:t>
            </w:r>
          </w:p>
        </w:tc>
        <w:tc>
          <w:tcPr>
            <w:tcW w:w="1932" w:type="dxa"/>
          </w:tcPr>
          <w:p w14:paraId="1139D84E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0FC0321A" wp14:editId="5B4EC88A">
                  <wp:extent cx="838512" cy="947206"/>
                  <wp:effectExtent l="0" t="0" r="0" b="5715"/>
                  <wp:docPr id="4" name="Picture 4" descr="Image result for E4 wat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mage result for E4 watch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4971" b="1"/>
                          <a:stretch/>
                        </pic:blipFill>
                        <pic:spPr bwMode="auto">
                          <a:xfrm>
                            <a:off x="0" y="0"/>
                            <a:ext cx="851414" cy="961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732BD9C9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volume pulse, galvanic skin response, skin temperature, </w:t>
            </w:r>
          </w:p>
          <w:p w14:paraId="744EEFB9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634" w:type="dxa"/>
          </w:tcPr>
          <w:p w14:paraId="134F8837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Hz (EDA, Skin temperature), 64Hz (BVP), </w:t>
            </w:r>
          </w:p>
          <w:p w14:paraId="6D297122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1Hz (HR), 32 Hz (ACC)</w:t>
            </w:r>
          </w:p>
        </w:tc>
        <w:tc>
          <w:tcPr>
            <w:tcW w:w="891" w:type="dxa"/>
          </w:tcPr>
          <w:p w14:paraId="69E6064E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</w:t>
            </w:r>
          </w:p>
        </w:tc>
        <w:tc>
          <w:tcPr>
            <w:tcW w:w="1431" w:type="dxa"/>
          </w:tcPr>
          <w:p w14:paraId="388CE056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Park area &amp; Mixed use area</w:t>
            </w:r>
          </w:p>
        </w:tc>
      </w:tr>
      <w:tr w:rsidR="004A03B5" w14:paraId="7D121977" w14:textId="77777777" w:rsidTr="00B46697">
        <w:trPr>
          <w:trHeight w:val="1362"/>
        </w:trPr>
        <w:tc>
          <w:tcPr>
            <w:tcW w:w="1481" w:type="dxa"/>
          </w:tcPr>
          <w:p w14:paraId="4E4B169A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ompact camera</w:t>
            </w:r>
          </w:p>
        </w:tc>
        <w:tc>
          <w:tcPr>
            <w:tcW w:w="1932" w:type="dxa"/>
          </w:tcPr>
          <w:p w14:paraId="31AEE92A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78703FB4" wp14:editId="0548D9F9">
                  <wp:extent cx="1242287" cy="841145"/>
                  <wp:effectExtent l="0" t="0" r="0" b="0"/>
                  <wp:docPr id="1" name="Picture 1" descr="A picture containing text, ha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text, ha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03" b="15456"/>
                          <a:stretch/>
                        </pic:blipFill>
                        <pic:spPr bwMode="auto">
                          <a:xfrm>
                            <a:off x="0" y="0"/>
                            <a:ext cx="1242695" cy="841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1E33B438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Green view index,</w:t>
            </w:r>
          </w:p>
          <w:p w14:paraId="40959884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Sky view index</w:t>
            </w:r>
          </w:p>
        </w:tc>
        <w:tc>
          <w:tcPr>
            <w:tcW w:w="1634" w:type="dxa"/>
          </w:tcPr>
          <w:p w14:paraId="4608E76E" w14:textId="77777777" w:rsidR="004A03B5" w:rsidRPr="00452F88" w:rsidRDefault="00B46697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6"/>
                <w:id w:val="-133405317"/>
              </w:sdtPr>
              <w:sdtEndPr/>
              <w:sdtContent/>
            </w:sdt>
            <w:r w:rsidR="004A03B5"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1 Hz</w:t>
            </w:r>
          </w:p>
        </w:tc>
        <w:tc>
          <w:tcPr>
            <w:tcW w:w="891" w:type="dxa"/>
          </w:tcPr>
          <w:p w14:paraId="5EA33AE1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mov</w:t>
            </w:r>
          </w:p>
        </w:tc>
        <w:tc>
          <w:tcPr>
            <w:tcW w:w="1431" w:type="dxa"/>
          </w:tcPr>
          <w:p w14:paraId="3716B45D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Park area &amp; Mixed use area</w:t>
            </w:r>
          </w:p>
        </w:tc>
      </w:tr>
      <w:tr w:rsidR="004A03B5" w14:paraId="116FDA20" w14:textId="77777777" w:rsidTr="00B46697">
        <w:trPr>
          <w:trHeight w:val="1078"/>
        </w:trPr>
        <w:tc>
          <w:tcPr>
            <w:tcW w:w="1481" w:type="dxa"/>
          </w:tcPr>
          <w:p w14:paraId="3A67E796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MicroAeth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® AE51</w:t>
            </w:r>
          </w:p>
        </w:tc>
        <w:tc>
          <w:tcPr>
            <w:tcW w:w="1932" w:type="dxa"/>
          </w:tcPr>
          <w:p w14:paraId="3F2C3AFC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56DEE96A" wp14:editId="40AD7E0B">
                  <wp:extent cx="1109935" cy="650217"/>
                  <wp:effectExtent l="0" t="0" r="0" b="0"/>
                  <wp:docPr id="5" name="Picture 5" descr="AE51 – Acoem U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E51 – Acoem U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195" b="23223"/>
                          <a:stretch/>
                        </pic:blipFill>
                        <pic:spPr bwMode="auto">
                          <a:xfrm>
                            <a:off x="0" y="0"/>
                            <a:ext cx="1116161" cy="653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1EDFB90E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Black carbon concentration</w:t>
            </w:r>
          </w:p>
        </w:tc>
        <w:tc>
          <w:tcPr>
            <w:tcW w:w="1634" w:type="dxa"/>
          </w:tcPr>
          <w:p w14:paraId="07CB09F5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1 Hz</w:t>
            </w:r>
          </w:p>
        </w:tc>
        <w:tc>
          <w:tcPr>
            <w:tcW w:w="891" w:type="dxa"/>
          </w:tcPr>
          <w:p w14:paraId="1349B481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</w:t>
            </w:r>
          </w:p>
        </w:tc>
        <w:tc>
          <w:tcPr>
            <w:tcW w:w="1431" w:type="dxa"/>
          </w:tcPr>
          <w:p w14:paraId="0D9E6AB2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 area </w:t>
            </w:r>
          </w:p>
        </w:tc>
      </w:tr>
      <w:tr w:rsidR="004A03B5" w14:paraId="421EAC08" w14:textId="77777777" w:rsidTr="00B46697">
        <w:trPr>
          <w:trHeight w:val="1338"/>
        </w:trPr>
        <w:tc>
          <w:tcPr>
            <w:tcW w:w="1481" w:type="dxa"/>
          </w:tcPr>
          <w:p w14:paraId="0B0FBE97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MaxiMet</w:t>
            </w:r>
            <w:proofErr w:type="spellEnd"/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MX 501</w:t>
            </w:r>
          </w:p>
        </w:tc>
        <w:tc>
          <w:tcPr>
            <w:tcW w:w="1932" w:type="dxa"/>
          </w:tcPr>
          <w:p w14:paraId="760F6CD6" w14:textId="77777777" w:rsidR="004A03B5" w:rsidRPr="00452F88" w:rsidRDefault="004A03B5" w:rsidP="0040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noProof/>
                <w:lang w:eastAsia="en-US"/>
              </w:rPr>
              <w:drawing>
                <wp:inline distT="0" distB="0" distL="0" distR="0" wp14:anchorId="5AC95379" wp14:editId="78941CE0">
                  <wp:extent cx="1149572" cy="887364"/>
                  <wp:effectExtent l="0" t="0" r="0" b="8255"/>
                  <wp:docPr id="6" name="Picture 6" descr="GILL MaxiMet - Model GMX551 - Compact Weather St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GILL MaxiMet - Model GMX551 - Compact Weather Stati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76" b="6138"/>
                          <a:stretch/>
                        </pic:blipFill>
                        <pic:spPr bwMode="auto">
                          <a:xfrm>
                            <a:off x="0" y="0"/>
                            <a:ext cx="1159352" cy="894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</w:tcPr>
          <w:p w14:paraId="48CF409B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Wind direction</w:t>
            </w:r>
          </w:p>
          <w:p w14:paraId="51EE65AE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nd speed, </w:t>
            </w:r>
          </w:p>
          <w:p w14:paraId="41BFA937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air temperature, relative humidity, solar radiation, and locations</w:t>
            </w:r>
          </w:p>
        </w:tc>
        <w:tc>
          <w:tcPr>
            <w:tcW w:w="1634" w:type="dxa"/>
          </w:tcPr>
          <w:p w14:paraId="70CB771F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1/10 Hz</w:t>
            </w:r>
          </w:p>
        </w:tc>
        <w:tc>
          <w:tcPr>
            <w:tcW w:w="891" w:type="dxa"/>
          </w:tcPr>
          <w:p w14:paraId="48A5DFCA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>csv</w:t>
            </w:r>
          </w:p>
        </w:tc>
        <w:tc>
          <w:tcPr>
            <w:tcW w:w="1431" w:type="dxa"/>
          </w:tcPr>
          <w:p w14:paraId="1E872838" w14:textId="77777777" w:rsidR="004A03B5" w:rsidRPr="00452F88" w:rsidRDefault="004A03B5" w:rsidP="00406C1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 area </w:t>
            </w:r>
          </w:p>
        </w:tc>
      </w:tr>
    </w:tbl>
    <w:p w14:paraId="56E15B61" w14:textId="77777777" w:rsidR="004A03B5" w:rsidRDefault="004A03B5"/>
    <w:sectPr w:rsidR="004A03B5" w:rsidSect="00892B5C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0NDGzNDM1NDIxMzNQ0lEKTi0uzszPAykwqgUA5tVlkCwAAAA="/>
  </w:docVars>
  <w:rsids>
    <w:rsidRoot w:val="004A03B5"/>
    <w:rsid w:val="004A03B5"/>
    <w:rsid w:val="008876F8"/>
    <w:rsid w:val="00892B5C"/>
    <w:rsid w:val="00B4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1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B5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97"/>
    <w:rPr>
      <w:rFonts w:ascii="Tahoma" w:eastAsia="DengXia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B5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697"/>
    <w:rPr>
      <w:rFonts w:ascii="Tahoma" w:eastAsia="DengXia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akashA</cp:lastModifiedBy>
  <cp:revision>4</cp:revision>
  <cp:lastPrinted>2022-07-05T05:40:00Z</cp:lastPrinted>
  <dcterms:created xsi:type="dcterms:W3CDTF">2022-07-05T05:40:00Z</dcterms:created>
  <dcterms:modified xsi:type="dcterms:W3CDTF">2023-02-11T00:44:00Z</dcterms:modified>
</cp:coreProperties>
</file>